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FD9AF" w14:textId="00096D8F" w:rsidR="00330D06" w:rsidRPr="00330D06" w:rsidRDefault="00330D06" w:rsidP="00330D0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A7A38">
        <w:rPr>
          <w:rFonts w:ascii="Times New Roman" w:hAnsi="Times New Roman"/>
          <w:b/>
          <w:sz w:val="24"/>
          <w:szCs w:val="24"/>
        </w:rPr>
        <w:t xml:space="preserve">Plasmid </w:t>
      </w:r>
      <w:r w:rsidRPr="00330D06">
        <w:rPr>
          <w:rFonts w:ascii="Times New Roman" w:hAnsi="Times New Roman"/>
          <w:b/>
          <w:sz w:val="24"/>
          <w:szCs w:val="24"/>
        </w:rPr>
        <w:t>p2TK2</w:t>
      </w:r>
      <w:r w:rsidRPr="00330D06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330D06">
        <w:rPr>
          <w:rFonts w:ascii="Times New Roman" w:hAnsi="Times New Roman"/>
          <w:b/>
          <w:sz w:val="24"/>
          <w:szCs w:val="24"/>
        </w:rPr>
        <w:t>-SW2 mCh(Gro</w:t>
      </w:r>
      <w:r w:rsidRPr="00330D06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330D06">
        <w:rPr>
          <w:rFonts w:ascii="Times New Roman" w:hAnsi="Times New Roman"/>
          <w:b/>
          <w:sz w:val="24"/>
          <w:szCs w:val="24"/>
        </w:rPr>
        <w:t>) MCS-3xFLA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A7A38">
        <w:rPr>
          <w:rFonts w:ascii="Times New Roman" w:hAnsi="Times New Roman"/>
          <w:b/>
          <w:sz w:val="24"/>
          <w:szCs w:val="24"/>
        </w:rPr>
        <w:t>features</w:t>
      </w:r>
    </w:p>
    <w:p w14:paraId="2489CCF6" w14:textId="3A7F893A" w:rsidR="00330D06" w:rsidRDefault="00D9587B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i</w:t>
      </w:r>
      <w:r w:rsidR="00330D06" w:rsidRPr="00C84D3A">
        <w:rPr>
          <w:rFonts w:ascii="Times New Roman" w:hAnsi="Times New Roman"/>
          <w:i/>
          <w:sz w:val="24"/>
        </w:rPr>
        <w:t>ncDEFG</w:t>
      </w:r>
      <w:r w:rsidR="00330D0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</w:t>
      </w:r>
      <w:r w:rsidR="00330D06">
        <w:rPr>
          <w:rFonts w:ascii="Times New Roman" w:hAnsi="Times New Roman"/>
          <w:sz w:val="24"/>
        </w:rPr>
        <w:t>romoter: bases 1-228</w:t>
      </w:r>
    </w:p>
    <w:p w14:paraId="5588BF46" w14:textId="4D0AD0D6" w:rsidR="00330D06" w:rsidRDefault="00330D06" w:rsidP="00330D06">
      <w:pPr>
        <w:rPr>
          <w:rFonts w:ascii="Times New Roman" w:hAnsi="Times New Roman"/>
          <w:sz w:val="24"/>
        </w:rPr>
      </w:pPr>
      <w:r w:rsidRPr="00C84D3A">
        <w:rPr>
          <w:rFonts w:ascii="Times New Roman" w:hAnsi="Times New Roman"/>
          <w:i/>
          <w:sz w:val="24"/>
        </w:rPr>
        <w:t>aadA</w:t>
      </w:r>
      <w:r>
        <w:rPr>
          <w:rFonts w:ascii="Times New Roman" w:hAnsi="Times New Roman"/>
          <w:sz w:val="24"/>
        </w:rPr>
        <w:t xml:space="preserve"> </w:t>
      </w:r>
      <w:r w:rsidR="00D9587B">
        <w:rPr>
          <w:rFonts w:ascii="Times New Roman" w:hAnsi="Times New Roman"/>
          <w:sz w:val="24"/>
        </w:rPr>
        <w:t>ORF</w:t>
      </w:r>
      <w:r>
        <w:rPr>
          <w:rFonts w:ascii="Times New Roman" w:hAnsi="Times New Roman"/>
          <w:sz w:val="24"/>
        </w:rPr>
        <w:t xml:space="preserve"> (spectinomycin resistance): bases 229-1239</w:t>
      </w:r>
    </w:p>
    <w:p w14:paraId="7A1ECC53" w14:textId="11EAC206" w:rsidR="00330D06" w:rsidRDefault="00330D06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rminator: bases 1</w:t>
      </w:r>
      <w:r w:rsidR="000B1EA1">
        <w:rPr>
          <w:rFonts w:ascii="Times New Roman" w:hAnsi="Times New Roman"/>
          <w:sz w:val="24"/>
        </w:rPr>
        <w:t>240</w:t>
      </w:r>
      <w:r>
        <w:rPr>
          <w:rFonts w:ascii="Times New Roman" w:hAnsi="Times New Roman"/>
          <w:sz w:val="24"/>
        </w:rPr>
        <w:t>-13</w:t>
      </w:r>
      <w:r w:rsidR="000B1EA1">
        <w:rPr>
          <w:rFonts w:ascii="Times New Roman" w:hAnsi="Times New Roman"/>
          <w:sz w:val="24"/>
        </w:rPr>
        <w:t>86</w:t>
      </w:r>
    </w:p>
    <w:p w14:paraId="0A917B93" w14:textId="77777777" w:rsidR="00330D06" w:rsidRDefault="00330D06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E.coli</w:t>
      </w:r>
      <w:r>
        <w:rPr>
          <w:rFonts w:ascii="Times New Roman" w:hAnsi="Times New Roman"/>
          <w:sz w:val="24"/>
        </w:rPr>
        <w:t xml:space="preserve"> origin of replication: bases 1451-2234</w:t>
      </w:r>
    </w:p>
    <w:p w14:paraId="0A3E6DC7" w14:textId="42A9450D" w:rsidR="00330D06" w:rsidRDefault="00D9587B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g</w:t>
      </w:r>
      <w:r w:rsidR="00330D06">
        <w:rPr>
          <w:rFonts w:ascii="Times New Roman" w:hAnsi="Times New Roman"/>
          <w:i/>
          <w:sz w:val="24"/>
        </w:rPr>
        <w:t xml:space="preserve">roESL </w:t>
      </w:r>
      <w:r w:rsidR="00330D06">
        <w:rPr>
          <w:rFonts w:ascii="Times New Roman" w:hAnsi="Times New Roman"/>
          <w:sz w:val="24"/>
        </w:rPr>
        <w:t xml:space="preserve">Promoter: bases 2256-2426 </w:t>
      </w:r>
    </w:p>
    <w:p w14:paraId="180627B0" w14:textId="77777777" w:rsidR="00330D06" w:rsidRDefault="00330D06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mCherry</w:t>
      </w:r>
      <w:r>
        <w:rPr>
          <w:rFonts w:ascii="Times New Roman" w:hAnsi="Times New Roman"/>
          <w:sz w:val="24"/>
        </w:rPr>
        <w:t xml:space="preserve"> ORF: bases 2427-3137</w:t>
      </w:r>
    </w:p>
    <w:p w14:paraId="3F2D4DD9" w14:textId="4150CAA7" w:rsidR="00330D06" w:rsidRDefault="00D9587B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g</w:t>
      </w:r>
      <w:r w:rsidR="00330D06" w:rsidRPr="00C84D3A">
        <w:rPr>
          <w:rFonts w:ascii="Times New Roman" w:hAnsi="Times New Roman"/>
          <w:i/>
          <w:sz w:val="24"/>
        </w:rPr>
        <w:t>roESL</w:t>
      </w:r>
      <w:r w:rsidR="00330D06" w:rsidRPr="00C84D3A">
        <w:rPr>
          <w:rFonts w:ascii="Times New Roman" w:hAnsi="Times New Roman"/>
          <w:sz w:val="24"/>
        </w:rPr>
        <w:t xml:space="preserve"> </w:t>
      </w:r>
      <w:r w:rsidR="00330D06">
        <w:rPr>
          <w:rFonts w:ascii="Times New Roman" w:hAnsi="Times New Roman"/>
          <w:sz w:val="24"/>
        </w:rPr>
        <w:t>Terminator: bases 3138-3265</w:t>
      </w:r>
    </w:p>
    <w:p w14:paraId="48105F8A" w14:textId="66350930" w:rsidR="00330D06" w:rsidRDefault="00330D06" w:rsidP="00330D06">
      <w:pPr>
        <w:rPr>
          <w:rFonts w:ascii="Times New Roman" w:hAnsi="Times New Roman"/>
          <w:sz w:val="24"/>
        </w:rPr>
      </w:pPr>
      <w:r w:rsidRPr="00997CE7">
        <w:rPr>
          <w:rFonts w:ascii="Times New Roman" w:hAnsi="Times New Roman"/>
          <w:sz w:val="24"/>
        </w:rPr>
        <w:t xml:space="preserve">Multiple Cloning Site: </w:t>
      </w:r>
      <w:r>
        <w:rPr>
          <w:rFonts w:ascii="Times New Roman" w:hAnsi="Times New Roman"/>
          <w:sz w:val="24"/>
        </w:rPr>
        <w:t xml:space="preserve">Unique Restriction Sites: </w:t>
      </w:r>
      <w:r w:rsidRPr="00D9587B">
        <w:rPr>
          <w:rFonts w:ascii="Times New Roman" w:hAnsi="Times New Roman"/>
          <w:sz w:val="24"/>
        </w:rPr>
        <w:t>KpnI (3272), NdeI (3284), NheI (3290), NotI</w:t>
      </w:r>
      <w:r>
        <w:rPr>
          <w:rFonts w:ascii="Times New Roman" w:hAnsi="Times New Roman"/>
          <w:sz w:val="24"/>
        </w:rPr>
        <w:t xml:space="preserve"> (3296)</w:t>
      </w:r>
    </w:p>
    <w:p w14:paraId="1AB700E5" w14:textId="368C789C" w:rsidR="00330D06" w:rsidRDefault="00330D06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</w:t>
      </w:r>
      <w:r w:rsidR="00332C7C">
        <w:rPr>
          <w:rFonts w:ascii="Times New Roman" w:hAnsi="Times New Roman"/>
          <w:sz w:val="24"/>
        </w:rPr>
        <w:t>x</w:t>
      </w:r>
      <w:r>
        <w:rPr>
          <w:rFonts w:ascii="Times New Roman" w:hAnsi="Times New Roman"/>
          <w:sz w:val="24"/>
        </w:rPr>
        <w:t>FLAG</w:t>
      </w:r>
      <w:r w:rsidR="00D9587B">
        <w:rPr>
          <w:rFonts w:ascii="Times New Roman" w:hAnsi="Times New Roman"/>
          <w:sz w:val="24"/>
        </w:rPr>
        <w:t xml:space="preserve"> ORF</w:t>
      </w:r>
      <w:r>
        <w:rPr>
          <w:rFonts w:ascii="Times New Roman" w:hAnsi="Times New Roman"/>
          <w:sz w:val="24"/>
        </w:rPr>
        <w:t>: bases 3304-3369</w:t>
      </w:r>
    </w:p>
    <w:p w14:paraId="271504C9" w14:textId="750AAE18" w:rsidR="00330D06" w:rsidRDefault="00D9587B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i</w:t>
      </w:r>
      <w:r w:rsidR="00330D06" w:rsidRPr="00330D06">
        <w:rPr>
          <w:rFonts w:ascii="Times New Roman" w:hAnsi="Times New Roman"/>
          <w:i/>
          <w:sz w:val="24"/>
        </w:rPr>
        <w:t>ncD</w:t>
      </w:r>
      <w:r w:rsidR="00330D0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</w:t>
      </w:r>
      <w:r w:rsidR="00330D06">
        <w:rPr>
          <w:rFonts w:ascii="Times New Roman" w:hAnsi="Times New Roman"/>
          <w:sz w:val="24"/>
        </w:rPr>
        <w:t>erminator: bases 3370-3536</w:t>
      </w:r>
    </w:p>
    <w:p w14:paraId="2014FD35" w14:textId="41361FCD" w:rsidR="00330D06" w:rsidRDefault="008B5BBF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estriction Site: </w:t>
      </w:r>
      <w:commentRangeStart w:id="0"/>
      <w:r w:rsidR="00330D06" w:rsidRPr="00D9587B">
        <w:rPr>
          <w:rFonts w:ascii="Times New Roman" w:hAnsi="Times New Roman"/>
          <w:sz w:val="24"/>
        </w:rPr>
        <w:t xml:space="preserve">SalI </w:t>
      </w:r>
      <w:r w:rsidR="00330D06">
        <w:rPr>
          <w:rFonts w:ascii="Times New Roman" w:hAnsi="Times New Roman"/>
          <w:sz w:val="24"/>
        </w:rPr>
        <w:t>(3537)</w:t>
      </w:r>
      <w:commentRangeEnd w:id="0"/>
      <w:r w:rsidR="00D9587B">
        <w:rPr>
          <w:rStyle w:val="CommentReference"/>
        </w:rPr>
        <w:commentReference w:id="0"/>
      </w:r>
    </w:p>
    <w:p w14:paraId="372E0594" w14:textId="1486A371" w:rsidR="00330D06" w:rsidRDefault="00330D06" w:rsidP="00330D0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W2: bases 3549-10711</w:t>
      </w:r>
    </w:p>
    <w:p w14:paraId="068D2473" w14:textId="77777777" w:rsidR="00330D06" w:rsidRDefault="00330D06" w:rsidP="00330D06">
      <w:pPr>
        <w:rPr>
          <w:rFonts w:ascii="Times New Roman" w:hAnsi="Times New Roman"/>
          <w:sz w:val="24"/>
        </w:rPr>
      </w:pPr>
    </w:p>
    <w:p w14:paraId="56D5BE71" w14:textId="113F6F9C" w:rsidR="00330D06" w:rsidRPr="00330D06" w:rsidRDefault="00330D06" w:rsidP="00330D06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 xml:space="preserve">Plasmid </w:t>
      </w:r>
      <w:r w:rsidRPr="00330D06">
        <w:rPr>
          <w:rFonts w:ascii="Times New Roman" w:hAnsi="Times New Roman"/>
          <w:b/>
          <w:sz w:val="24"/>
          <w:szCs w:val="24"/>
        </w:rPr>
        <w:t>p2TK2</w:t>
      </w:r>
      <w:r w:rsidRPr="00330D06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330D06">
        <w:rPr>
          <w:rFonts w:ascii="Times New Roman" w:hAnsi="Times New Roman"/>
          <w:b/>
          <w:sz w:val="24"/>
          <w:szCs w:val="24"/>
        </w:rPr>
        <w:t>-SW2 mCh(Gro</w:t>
      </w:r>
      <w:r w:rsidRPr="00330D06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330D06">
        <w:rPr>
          <w:rFonts w:ascii="Times New Roman" w:hAnsi="Times New Roman"/>
          <w:b/>
          <w:sz w:val="24"/>
          <w:szCs w:val="24"/>
        </w:rPr>
        <w:t>) MCS-3xFLAG</w:t>
      </w:r>
      <w:r>
        <w:rPr>
          <w:rFonts w:ascii="Times New Roman" w:hAnsi="Times New Roman"/>
          <w:b/>
          <w:sz w:val="24"/>
          <w:szCs w:val="24"/>
        </w:rPr>
        <w:t xml:space="preserve"> sequence</w:t>
      </w:r>
    </w:p>
    <w:p w14:paraId="06D2599D" w14:textId="5B570795" w:rsidR="00330D06" w:rsidRPr="00D9587B" w:rsidRDefault="00330D06" w:rsidP="00EE31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87B">
        <w:rPr>
          <w:rFonts w:ascii="Times New Roman" w:hAnsi="Times New Roman" w:cs="Times New Roman"/>
          <w:sz w:val="24"/>
          <w:szCs w:val="24"/>
        </w:rPr>
        <w:t>AACGGAGCCTTCTAGCTATTTTGTAAATATTTTAACAATTTAGATTCTTCAAAGCTCAGCGAGGGCGTGAAGAATCTTGTTCAGGTGTATTTGAAAAAAGTTTGTTTTAAATAGTTTTTTTAGTTAAAATGGGTCCCTAAATAATTTAAATCCGGTAGTTTTTGCGTCCGAAACATTGTTTTATAAGTGAGAAATGAGATCTGGCTAAAATCTGTCGAAGTGAGGTTTATGCGCTCACGCAACTGGTCCAGAACCTTGACCGAACGCAGCGGTGGTAACGGCGCAGTGGCGGTTTTCATGGCTTGTTATGACTGTTTTTTTGGGGTACAGTCTATGCCTCGGGCATCCAAGCAGCAAGCGCGTTACGCCGTGGGTCGATGTTTGATGTTATGGAGCAGCA</w:t>
      </w:r>
    </w:p>
    <w:p w14:paraId="51F42ADD" w14:textId="6CB2F546" w:rsidR="00330D06" w:rsidRPr="00D9587B" w:rsidRDefault="00330D06" w:rsidP="00EE31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87B">
        <w:rPr>
          <w:rFonts w:ascii="Times New Roman" w:hAnsi="Times New Roman" w:cs="Times New Roman"/>
          <w:sz w:val="24"/>
          <w:szCs w:val="24"/>
        </w:rPr>
        <w:t>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</w:t>
      </w:r>
      <w:r w:rsidRPr="00D9587B">
        <w:rPr>
          <w:rFonts w:ascii="Times New Roman" w:hAnsi="Times New Roman" w:cs="Times New Roman"/>
          <w:sz w:val="24"/>
          <w:szCs w:val="24"/>
        </w:rPr>
        <w:lastRenderedPageBreak/>
        <w:t>TTATCTTGGACAAGAAGAAGATCGCTTGGCCTCGCGCGCAGATCAGTTGGAAGAATTTGTCCACTACGTGAAAGGCGAGATCACCAAGGTAGTCGGCAAATAAGCTAATTTTATTGCAATAACAGGTGCTTACTTTTAAAACTACTGATTTATTGATAAATATTGAACAATTTTTGGGAAGAATAAAGCGTCCTCTTGTGAAATTAGAGAACGCTTTATTACTTTAATTTAGTGAAACAATTTGTAACT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ACCGGTATTTTTAAAAATAGCAGTTGATCATGCCAACTGCTAAACCAGTTGCAAAAAAGCGAGGACTTTGCTATCGTTCTTCCTCTGAACGTTCTATCGTTCAAATCCCTACGTTGGTAGCGGAACAAAGCCGGACCACGGGGCCTCATAGAATATAAAAATACGAGGAGCTTAAA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TTCCTCTAATGGGAACAAATAGATTCTTCGAGCCTCGTTTCCCAAAAGGAACGAGGCTTTTTTTTAGATTCCTAATATTTCTCTATTCCTCTATCGTAAACATCTAGTGCTTACGACCATCCTTTTCTACCGGTGGTACCCCATGGCATATGGCTAGCGCGGCCGCATGGACTACAAAGACCATGACGGTGATTATAAAGATCATGACATCGATTACAAGGATGACGATTAAGGATGACATGTGATTCGCGTAGGAAAAAGAGGAGGGAGACCTCCTCTTTTTTTTTATTTTGTAGAGTTCCGTTACTATTGGCACCCTGTGTGCAGTTAGGATGAGTAGACTAGTTCTGCAGCCTTTTACAGGGTGTTATGTTTTGCATTGCAAAAAGCTCCTAAGACGTCGACGGATCCGTTTGTTCTGGGGAAGAGGTAATTCCTCTAGTACAAACACCCACAATATTGTGATATAATTAAAATTATATTCATATTCTGTTGCCAGAAAAAACACCTTTAGGCTATATTAGAGCCAGCTTCTTTGAAGCGTTGTCTTCTCGAGAAGATTTATCGTACGCAAATATCATCTTTGCGGTTGCGTGTCCTGTGACCTTCATTATGTCGGAGTCTGAGCACCCTAGGCGTTTGTACTCCGTCACAGCGGTTGCTCGAAGCACGTGCGGGGTTATTTTAAAAGGGATTGCAGCTTGTAGTCCTGCTTGAGAGAACGTGCGGGCGATTTGCCTTAACCCCACCATTTTTCCGGAGCGAGTTACGAAGACAAAACCTCTTCGTTGACCGATGTACTCTTGTAGAAAGTGCATAAACTTCTGAGGATAAGTTATAATAATCCTCTTTTCTGTCTGACGGTTCTTAAGCTGGGAGAAAGAAATGGTAGCTTGTTGGAAACAAATCTGACTAATCTCCAAGCTTAAGACTTCAGAGGAGCGTTTACCTCCTTGGAGCATTGTCTGGGCGATCAACCAATCCCGGGCATTGATTTTTTTTAGCTCTTTTAGGAAGGATGCTGTTTGCAAACTGTTCATCGCATCCGTTTTTACTATTTCCCTGGTTTTAAAAAATGTTCGACTATTTTCTTGTTTAGAAGGTTGCGCTATAGCGACTATTCCTTGAGTCATCCTGTTTAGGAATCTTGTTAAGGAAATATAGCTTGCTGCTCGAACTTGTTTAGTACCTTCGGTCCAAGAAGTCTTGGCAGAGGAAACTTTTTTAATCGCATCTAGGATTAGATTATGATTTAAAAGGGAAAACTCTTGCAGATTCATATCCAAGGACAATAGACCAATCTTTTCTAAAGACAAAAAAGATCCTCGATATGATCTACAAGTATGTTTGTTGAGTGATGCGGTCCAATGCATAATAACTTCGAATAAGGAGAAGCTTTTCATGCGTTTCCAATAGGATTCTTGGCGAATTTTTAAAACTTCCTGATAAGACTTTTCACTATATTCTAACGACATTTCTTGCTGCAAAGATAAAATCCCTTTACCCATGAAATCCCTCGTGATATAACCTATCCGTAAAATGTCCTGATTAGTGAAATAATCAGGTTGTTAACAGGATAGCAC</w:t>
      </w:r>
    </w:p>
    <w:p w14:paraId="317628EE" w14:textId="53B22CC4" w:rsidR="00330D06" w:rsidRPr="00D9587B" w:rsidRDefault="00330D06" w:rsidP="00EE31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87B">
        <w:rPr>
          <w:rFonts w:ascii="Times New Roman" w:hAnsi="Times New Roman" w:cs="Times New Roman"/>
          <w:sz w:val="24"/>
          <w:szCs w:val="24"/>
        </w:rPr>
        <w:t>GCTCGGTATTTTTTTATATAAACAGGTTGTTAACAGGATAGCACGCTCGGTATTTTTTTATATAAACATGAAAACTCGTTCCGAAATAGAAAATCGCATGCAAGATATCGAGTATGCGTTGTTAGGTAAAGCTCTGATATTTGAAGACTCTACTGAGTATATTCTGAGGCAGCTTGCTAATTATGAGTTTAAGTGTTCTCATCATAAAAACATATTCATAGTATTTAAATACTTAAAAGACAATGGATTACCTATAACTGTAGACTCGGCTTGGGAAGAGCTTTTGCGGCGTCGTATCAAAGATATGGACAAATCGTATCTCGGGTTAATGTTGCATGATGCTTTATCAAATGACAAGCTTAGATCCGTTTCTCATACGGTTTTCCTCGATGATTTGAGC</w:t>
      </w:r>
    </w:p>
    <w:p w14:paraId="3BB4FB05" w14:textId="59A01B6A" w:rsidR="00330D06" w:rsidRPr="00D9587B" w:rsidRDefault="00330D06" w:rsidP="00EE31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87B">
        <w:rPr>
          <w:rFonts w:ascii="Times New Roman" w:hAnsi="Times New Roman" w:cs="Times New Roman"/>
          <w:sz w:val="24"/>
          <w:szCs w:val="24"/>
        </w:rPr>
        <w:t>GTGTGTAGCGCTGAAGAAAATTTGAGTAATTTCATTTTCCGCTCGTTTAATGAGTACAATGAAAATCCATTGCGTAGATCTCCGTTTCTATTGCTTGAGCGTATAAAGGGAAGGCTTGATAGTGCTATAGCAAAGACTTTTTCTATTCGCAGCGCTAGAGGCCGGTCTATTTATGATATATTCTCACAGTCAGAAATTGGAGTGCTGGCTCGTATAAAAAAAAGACGAGTAGCGTTCTCTGAGAATCAAAATTCTTTCTTTGATGGCTTCCCAACAGGATACAAGGATATTGATGATAAAGGAGTTATCTTAGCTAAAGGTAATTTCGTGATTATAGCAGCTAGACCATCTATAGGGAAAACAGCTTTAGCTATAGACATGGCGATAAATCTTGCGGTTACTCAACAGCGTAGAGTTGGTTTCCTATCTCTAGAAATGAGCGCAGGTCAAATTGTTGAGCGGATTATTGCTAATTTAACAGGAATATCTGGTGAAAAATTACAAAGAGGGGATCTCTCTAAAGAAGAATTATTCCGAGTAGAAGAAGCTGGAGAAACGGTTAGAGAATCACATTTTTATATCTGCAGTGATAGTCAGTATAAGCTTAACTTAATCGCGAATCAGATCCGGTTGCTGAGAAAAGAAGATCGAGTAGACGTAATATTTATCGATTACTTGCAGTTGATCAACTCATCGGTTGGAGAAAATCGTCAAAATGAAATAGCAGATATATCTAGAACCTTAAGAGGTTTAGCCTCAGAGCTAAACATTCCTATAGTTTGTTTATCCCAACTATCTAGAAAAGTTGAGGATAGAGCAAATAAAGTTCCCATGCTTTCAGATTTGCGAGACAGCGGTCAAATAGAGCAAGACGCAGATGTGATTTTGTTTATCAATAGGAAGGAATCGTCTTCTAATTGTGAGATAACTGTTGGGAAAAATAGACATGGATCGGTTTTCTCTTCGGTATTACATTTCGATCCAAAAATTAGTAAATTCTCCGCTATTAAAAAAGTATGGTAAATTATAGTAACTGCCACTTCATCAAAAGTCCTATCCACCTTGAAAATCAGAAGTTTGGAAGAAGACCTGGTCAATCTATTAAGATATCTCCCAAATTGGCTCAAAATGGGATGGTAGAAGTTATAGGTCTTGATTTTCTTTCATCTCATTACCATGCATTAGCAGCTATCCAAAGATTACTGACCGCAACGAATTACAAGGGGAACACAAAAGGGGTTGTTTTATCCAGAGAATCAAATAGTTTTCAATTTGAAGGATGGATACCAAGAATCCGTTTTACAAAAACTGAATTCTTAGAGGCTTATGGAGTTAAGCGGTATAAAACATCCAGAAATAAGTATGAGTTTAGTGGAAAAGAAGCTGAAACTGCTTTAGAAGCCTTATACCATTTAGGACATCAACCGTTTTTAATAGTGGCAACTAGAACTCGATGGACTAATGGAACACAAATAGTAGACCGTTACCAAACTCTTTCTCCGATCATTAGGATTTACGAAGGATGGGAAGGTTTAACTGACGAAGAAAATATAGATATAGACTTAACACCTTTTAATTCACCACCTACACGGAAACATAAAGGGTTCGTTGTAGAGCCATGTCCTATCTTGGTAGATCAAATAGAATCCTACTTTGTAATCAAGCCTGCAAATGTATACCAAGAAATAAAAATGCGTTTCCCAAATGCATCAAAGTATGCTTACACATTTATCGACTGGGTGATTACAGCAGCTGCGAAA</w:t>
      </w:r>
    </w:p>
    <w:p w14:paraId="44B25F3B" w14:textId="13467C45" w:rsidR="00330D06" w:rsidRPr="00D9587B" w:rsidRDefault="00330D06" w:rsidP="00EE31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87B">
        <w:rPr>
          <w:rFonts w:ascii="Times New Roman" w:hAnsi="Times New Roman" w:cs="Times New Roman"/>
          <w:sz w:val="24"/>
          <w:szCs w:val="24"/>
        </w:rPr>
        <w:t>AAGAGACGAAAATTAACTAAGGATAATTCTTGGCCAGAAAACTTGTTATTAAACGTTAACGTTAAAAGTCTTGCATATATTTTAAGGATGAATCGGTACATCTGTACAAGGAACTGGAAAAAAATCGAGTTAGCTATCGATAAATGTATAGAAATCGCCATTAAGCTTGGCTGGTTATCTAGAAGAAAACGCATTGAATTTCTGGATTCTTCTAAACTCTCTAAAAAAGAAATTCTATATCTAAATAAAGAGCGCTTTGAAGAAATAACTAAGAAATCTAAAGAACAAATGGAACAATTAGAACAAGAATCTATTAATTAATAGCAAGCTTGAAACTAAAAACCTAATTTATTTAAAGCTCAAAATAAAAAAGAGTTTTAAAATGGGAAATTCTGGTTTTTATTTGTATAACACTGAAAACTGCGTCTTTGCTGATAATATCAAAGTTGGGCAAATGACAGAGCCGCTCAAGGACCAGCAAATAATCCTTGGGACAACATCAACACCTGTCGCAGCCAAAATGACAGCTTCTGATGGAATATCTTTAACAGTCTCCAATAATTCATCAACCAATGCTTCTATTACAATTGGTTTGGATGCGGAAAAAGCTTACCAGCTTATTCTAGAAAAGTTGGGAGATCAAATTCTTGATGGAATTGCTGATACTATTGTTGATAGTACAGTCCAAGATATTTTAGACAAAATCAAAACAGACCCTTCTCTAGGTTTGTTGAAAGCTTTTAACAACTTTCCAATCACTAATAAAATTCAATGCAACGGGTTATTCACTCCCAGTAACATTGAAACTTTATTAGGAGGAACTGAAATAGGAAAATTCACAGTCACACCCAAAAGCTCTGGGAGCATGTTCTTAGTCTCAGCAGATATTATTGCATCAAGAATGGAAGGCGGCGTTGTTCTAGCTTTGGTACGAGAAGGTGATTCTAAGCCCTGCGCGATTAGTTATGGATACTCATCAGGCATTCCTAATTTATGTAGTCTAAGAACCAGTATTACTAATACAGGATTGACTCCGACAACGTATTCATTACGTGTAGGCGGTTTAGAAAGCGGTGTGGTATGGGTTAATGCCCTTTCTAATGGCAATGATATTTTAGGAATAACAAATACTTCTAATGTATCTTTTTTAGAGGTAATACCTCAAACAAACGCTTAAACAATTTTTATTGGATTTTTCTTATAGGTTTTATATTTAGAGAAAACAGTTCGAATTACGGGGTTTGTTATGCAAAATAAAAGAAAAGTGAGGGACGATTTTATTAAAATTGTTAAAGATGTGAAAAAAGATTTCCCCGAATTAGACCTAAAAATACGAGTAAACAAGGAAAAAGTAACTTTCTTAAATTCTCCCTTAGAACTCTACCATAAAAGTGTCTCACTAATTCTAGGACTGCTTCAACAAATAGAAAACTCTTTAGGATTATTCCCAGACTCTCCTGTTCTTGAAAAATTAGAGGATAACAGTTTAAAGCTAAAAAAGGCTTTGATTATGCTTATCTTGTCTAGAAAAGACATGTTTTCCAAGGCTGAATAGACAACTTACTCTAACGTTGGAGTTGATTTGCACACCTTAGTTTTTTGCTCTTTTAAGGGAGGAACTGGAAAAACAACACTTTCTCTAAACGTGGGATGCAACTTGGCCCAATTTTTAGGGAAAAAAGTGTTACTTGCTGACCTAGACCCGCAATCCAATTTATCTTCTGGATTGGGGGCTAGTGTCAGAAGTGACCAAAAAGGCTTGCACGACATAGTATACACATCAAACGATTTAAAATCAATCATTTGCGAAACAAAAAAAGATAGTGTGGACCTAATTCCTGCATCATTTTCATCCGAACAGTTTAGAGAATTGGATATTCATAGAGGACCTAGTAACAACTTAAAGTTATTTCTGAATGAGTACTGCGCTCCTTTTTATGACATCTGCATAATAGACACTCCACCTAGCCTAGGAGGGTTAACGAAAGAAGCTTTTGTTGCAGGAGACAAATTAATTGCTTGTTTAACTCCAGAACCTTTTTCTATTCTAGGGTTACAAAAGATACGTGAATTCTTAAGTTCGGTCGGAAAACCTGAAGAAGAACACATTCTTGGAATAGCTTTGTCTTTTTGGGATGATCGTAACTCGACTAACCAAATGTATATAGACATTATCGAGTCTATTTACAAAAACAAGCTTTTTTCAACAAAAATTCGTCGAGATATTTCTCTCAGCCGTTCTCTTCTTAAAGAAGATTCTGTAGCTAATGTCTATCCAAATTCTAGGGCCGCAGAAGATATTCTGAAGTTAACGCATGAAATAGCAAATATTTTGCATATCGAATATGAACGAGATTACTCTCAGAGGACAACGTGAACAAACTAAAAAAAGAAGCGGATGTCTTTTTTAAAAAAAATCAAACTGCCGCTTCTCTAGATTTTAAGAAGACGCTTCCCTCCATTGAACTATTCTCAGCAACTTTGAATTCTGAGGAAAGTCAGAGTTTGGATCGATTATTTTTATCAGAGTCCCAAAACTATTCGGATGAAGAATTTTATCAAGAAGACATCCTAGCGGTAAAACTGCTTACTGGTCAGATAAAATCCATACAGAAGCAACACGTACTTCTTTTAGGAGAAAAAATCTATAATGCTAGAAAAATCCTGAGTAAGGATCACTTCTCCTCAACAACTTTTTCATCTTGGATAGAGTTAGTTTTTAGAACTAAGTCTTCTGCTTACAATGCTCTTGCATATTACGAGCTTTTTATAAACCTCCCCAACCAAACTCTACAAAAAGAGTTTCAATCGATCCCCTATAAATCCGCATATATTTTGGCCGCTAGAAAAGGCGATTTAAAAACCAAGGTCGATGTGATAGGGAAAGTATGTGGAATGTCGAACTCATCGGCGATAAGGGTGTTGGATCAATTTCTTCCTTCATCTAGAAACAAAGACGT</w:t>
      </w:r>
    </w:p>
    <w:p w14:paraId="230105E2" w14:textId="1EEEFD2E" w:rsidR="0030304C" w:rsidRPr="00D9587B" w:rsidRDefault="00330D06" w:rsidP="00EE313C">
      <w:pPr>
        <w:autoSpaceDE w:val="0"/>
        <w:autoSpaceDN w:val="0"/>
        <w:adjustRightInd w:val="0"/>
        <w:spacing w:after="0" w:line="240" w:lineRule="auto"/>
        <w:jc w:val="both"/>
      </w:pPr>
      <w:r w:rsidRPr="00D9587B">
        <w:rPr>
          <w:rFonts w:ascii="Times New Roman" w:hAnsi="Times New Roman" w:cs="Times New Roman"/>
          <w:sz w:val="24"/>
          <w:szCs w:val="24"/>
        </w:rPr>
        <w:t>TAGAGAAACGATAGATAAGTCTGATTCAGAGAAGAATCGCCAATTATCTGATTTCTTAATAGAGATACTTCGCATCATGTGTTCCGGAGTTTCTTTGTCCTCCTATAACGAAAATCTTCTACAACAGCTTTTTGAACTTTTTAAGCAAAAGAGCTGATCCTCCGTCAGCTCATATATATATATCTATTATATATATATATTTAGGGATTTGATTTCACGAGAGAGATTTGCAACTCTTGGTGGTAGACTTTGCAACTCTTGGTGGTAGACTTTGCAACTCTTGGTGGTAGACTTTGCAACTCTTGGTGGTAGACTTGGTCATAATGGACTTTTGTTAAAAAATTTCTTAAAATCTTAGAGCTCCGATTTTGAATAGCTTTGGTTAAGAAAATGGGCTCGATGGCTTTCCATAAAAGTAGATTGTTTTTAACTTTTGGGGACGCGTCGGAAATTTGGTTATCTACTTTATCTTATCTAACTAGAAAAAATTATGCGTCTGGGATTAACTTTCTTGTTTCTTTAGAGATTCTGGATTTATCGGAAACCTTGATAAAGGCTATTTCTCTTGACCACAGCGAATCTTTGTTTAAAATCAAGTCTCTAGATGTTTTTAATGGAAAAGTTGTTTCAGAGGCATCTAAACAGGCTAGAGCGGCATGCTACATATCTTTCACAAAGTTTTTGTATAGATTGACCAAGGGATATATTAAACCCGCTATTCCATTGAAAGATTTTGGAAACACTACATTTTTTAAAATCCGAGACAAAATCAAAACAGAATCGATTTCTAAGCAGGAATGGACAGTTTTTTTTGAAGCGCTCCGGATAGTGAATTATAGAGACTATTTAATCGGTAAATTGATTGTACAAGGGATCC</w:t>
      </w:r>
    </w:p>
    <w:sectPr w:rsidR="0030304C" w:rsidRPr="00D95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Eugenia" w:date="2019-02-06T18:20:00Z" w:initials="E">
    <w:p w14:paraId="3264CB76" w14:textId="77777777" w:rsidR="00D9587B" w:rsidRDefault="00D9587B">
      <w:pPr>
        <w:pStyle w:val="CommentText"/>
      </w:pPr>
      <w:r>
        <w:rPr>
          <w:rStyle w:val="CommentReference"/>
        </w:rPr>
        <w:annotationRef/>
      </w:r>
      <w:r>
        <w:t>As I cloned the 3xF inc D term between NotI and SalI, SalI is not longer part of the MCS, but still is a Unique Restriction Site, should I move it to the MCS</w:t>
      </w:r>
      <w:r w:rsidR="008B5BBF">
        <w:t xml:space="preserve"> anyways</w:t>
      </w:r>
      <w:r>
        <w:t>?</w:t>
      </w:r>
    </w:p>
    <w:p w14:paraId="5FDE4D66" w14:textId="77777777" w:rsidR="007F186E" w:rsidRDefault="007F186E">
      <w:pPr>
        <w:pStyle w:val="CommentText"/>
      </w:pPr>
    </w:p>
    <w:p w14:paraId="3EAC9A2E" w14:textId="6E4C3298" w:rsidR="007F186E" w:rsidRDefault="007F186E">
      <w:pPr>
        <w:pStyle w:val="CommentText"/>
      </w:pPr>
      <w:r>
        <w:t>ID: No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EAC9A2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AC9A2E" w16cid:durableId="1FF2D0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ugenia">
    <w15:presenceInfo w15:providerId="None" w15:userId="Eugen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04C"/>
    <w:rsid w:val="000B1EA1"/>
    <w:rsid w:val="00167965"/>
    <w:rsid w:val="0030304C"/>
    <w:rsid w:val="00330D06"/>
    <w:rsid w:val="00332C7C"/>
    <w:rsid w:val="007F186E"/>
    <w:rsid w:val="008B5BBF"/>
    <w:rsid w:val="00D9587B"/>
    <w:rsid w:val="00EE313C"/>
    <w:rsid w:val="00F2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62D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5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8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8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8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7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5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8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8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8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686</Words>
  <Characters>9613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</dc:creator>
  <cp:keywords/>
  <dc:description/>
  <cp:lastModifiedBy>HA</cp:lastModifiedBy>
  <cp:revision>7</cp:revision>
  <dcterms:created xsi:type="dcterms:W3CDTF">2019-01-19T02:12:00Z</dcterms:created>
  <dcterms:modified xsi:type="dcterms:W3CDTF">2019-02-06T23:20:00Z</dcterms:modified>
</cp:coreProperties>
</file>